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677"/>
        <w:gridCol w:w="1250"/>
        <w:gridCol w:w="2186"/>
        <w:gridCol w:w="1260"/>
      </w:tblGrid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nteer number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 immunisation (days from first immunisation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ing of withdrawl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son for withdraw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llenged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8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Moved from study a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3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Moved from study a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Times New Roman Bold" w:hAnsi="Times New Roman Bold" w:eastAsia="MS Gothic;ＭＳ ゴシック" w:cs="Times New Roman"/>
      <w:bCs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 w:cs="Times New Roman"/>
      <w:b/>
      <w:bCs/>
      <w:sz w:val="24"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 w:val="false"/>
      <w:bCs w:val="false"/>
      <w:sz w:val="22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 Bold" w:hAnsi="Times New Roman Bold" w:eastAsia="MS Gothic;ＭＳ ゴシック" w:cs="Times New Roman"/>
      <w:bCs/>
      <w:szCs w:val="32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szCs w:val="26"/>
    </w:rPr>
  </w:style>
  <w:style w:type="character" w:styleId="Heading3Char">
    <w:name w:val="Heading 3 Char"/>
    <w:qFormat/>
    <w:rPr>
      <w:rFonts w:ascii="Arial" w:hAnsi="Arial" w:eastAsia="MS Gothic;ＭＳ ゴシック" w:cs="Times New Roman"/>
      <w:sz w:val="22"/>
      <w:szCs w:val="2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05:00Z</dcterms:created>
  <dc:creator>Christopher Duncan</dc:creator>
  <dc:description/>
  <cp:keywords/>
  <dc:language>en-US</dc:language>
  <cp:lastModifiedBy>Quentins Lab</cp:lastModifiedBy>
  <dcterms:modified xsi:type="dcterms:W3CDTF">2011-06-29T15:15:00Z</dcterms:modified>
  <cp:revision>3</cp:revision>
  <dc:subject/>
  <dc:title/>
</cp:coreProperties>
</file>